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705F5" w14:textId="77777777" w:rsidR="00D96245" w:rsidRDefault="00D96245" w:rsidP="00D96245">
      <w:pPr>
        <w:rPr>
          <w:bCs/>
          <w:szCs w:val="24"/>
        </w:rPr>
      </w:pPr>
      <w:bookmarkStart w:id="0" w:name="_Hlk140586461"/>
      <w:r w:rsidRPr="0054645E">
        <w:rPr>
          <w:b/>
          <w:szCs w:val="24"/>
        </w:rPr>
        <w:t xml:space="preserve">Supplementary </w:t>
      </w:r>
      <w:r>
        <w:rPr>
          <w:rFonts w:hint="eastAsia"/>
          <w:b/>
          <w:szCs w:val="24"/>
          <w:lang w:eastAsia="zh-CN"/>
        </w:rPr>
        <w:t>T</w:t>
      </w:r>
      <w:r>
        <w:rPr>
          <w:b/>
          <w:szCs w:val="24"/>
        </w:rPr>
        <w:t>ext</w:t>
      </w:r>
      <w:r w:rsidRPr="00E36E7C">
        <w:rPr>
          <w:bCs/>
          <w:szCs w:val="24"/>
        </w:rPr>
        <w:t xml:space="preserve"> </w:t>
      </w:r>
      <w:r>
        <w:rPr>
          <w:bCs/>
          <w:szCs w:val="24"/>
        </w:rPr>
        <w:t>2</w:t>
      </w:r>
      <w:bookmarkEnd w:id="0"/>
      <w:r w:rsidRPr="00E36E7C">
        <w:rPr>
          <w:bCs/>
          <w:szCs w:val="24"/>
        </w:rPr>
        <w:t xml:space="preserve">. </w:t>
      </w:r>
      <w:r>
        <w:rPr>
          <w:szCs w:val="24"/>
        </w:rPr>
        <w:t xml:space="preserve">The whole genome </w:t>
      </w:r>
      <w:r w:rsidRPr="00E36E7C">
        <w:rPr>
          <w:bCs/>
          <w:szCs w:val="24"/>
        </w:rPr>
        <w:t xml:space="preserve">sequence of </w:t>
      </w:r>
      <w:r>
        <w:rPr>
          <w:bCs/>
          <w:szCs w:val="24"/>
        </w:rPr>
        <w:t xml:space="preserve">the </w:t>
      </w:r>
      <w:r w:rsidRPr="0043591E">
        <w:rPr>
          <w:szCs w:val="24"/>
        </w:rPr>
        <w:t xml:space="preserve">engineered </w:t>
      </w:r>
      <w:r>
        <w:rPr>
          <w:rFonts w:hint="eastAsia"/>
          <w:szCs w:val="24"/>
        </w:rPr>
        <w:t>phage</w:t>
      </w:r>
      <w:r w:rsidRPr="00E36E7C">
        <w:rPr>
          <w:bCs/>
          <w:szCs w:val="24"/>
        </w:rPr>
        <w:t xml:space="preserve"> </w:t>
      </w:r>
      <w:proofErr w:type="spellStart"/>
      <w:r>
        <w:rPr>
          <w:bCs/>
          <w:szCs w:val="24"/>
        </w:rPr>
        <w:t>RSCqCRISPR</w:t>
      </w:r>
      <w:proofErr w:type="spellEnd"/>
      <w:r>
        <w:rPr>
          <w:bCs/>
          <w:szCs w:val="24"/>
        </w:rPr>
        <w:t>-Cas</w:t>
      </w:r>
    </w:p>
    <w:p w14:paraId="42AC88E1" w14:textId="77777777" w:rsidR="00D96245" w:rsidRPr="00AE668A" w:rsidRDefault="00D96245" w:rsidP="00D96245">
      <w:pPr>
        <w:rPr>
          <w:bCs/>
          <w:szCs w:val="24"/>
        </w:rPr>
      </w:pPr>
    </w:p>
    <w:p w14:paraId="700C09C2" w14:textId="77777777" w:rsidR="00D96245" w:rsidRPr="00E36E7C" w:rsidRDefault="00D96245" w:rsidP="00D96245">
      <w:pPr>
        <w:rPr>
          <w:bCs/>
          <w:szCs w:val="24"/>
        </w:rPr>
      </w:pPr>
      <w:r w:rsidRPr="0043591E">
        <w:rPr>
          <w:bCs/>
          <w:szCs w:val="24"/>
        </w:rPr>
        <w:t>cgtttacccctcgcccgggttaaccggctatatttacgccagaatcacgggcgtaattcatcacggacataatattaattacatccttcatgccgtcaagcaaagaggtgcttagatgagaattgagaaatacttagatcaggcgatcgaacgccacggcctgaagaacgacagcaagctggcagagatgctaggtgtggtgcaaagcgcggtcagccactaccgcaccggccgccgcacggcggacaacgaagtgtgcctccgcctggcgcagctgctcgagatggagaacccgctgccgatcatcatggcggccgacatggaccgcgccgaacgtgctggccagcactctctctgggaagttttttcgacgaggatggcagccagtaacgcgacagccgccctcctcctggtactggtcgcgagcgcaacaaattttgttgcgccctctcccgccaaagccgcgccgttgagccattcgacagctcaacgattattgttatgtaaaatagctcgccgacttcgggagcgcctacagcaagcgctgcgtgcactgtctcttatacacatctcgcgcaacgcaattaatgtgagttagctcactcattaggcaccccaggctttacactttatgcttccggctcgtatgttgtgtggaattgtgagcggataacaatttcacacaggaaacacatatgatgatcaaagtttaccgttatgaaatcgttaaaccgctggacctggattggaaagaattcggcaccatcctgcgtcagctgcagcaggaaacccgcttcgcgctgaacaaagcaacccagctggcgtgggaatggatgggtttcagctctgattacaaagacaaccatggcgaatacccgaaaagcaaagacatcctgggctacaccaacgttcacggttacgcataccacaccatcaaaaccaaagcttatcgtctgaacagcggcaacctgagccagaccatcaaacgtgcgaccgatcgcttcaaagcgtaccagaaagaaatcctgcgtggtgacatgtccatcccgtcttacaaacgtgatatcccgctggatctgatcaaagaaaacatcagcgttaaccgtatgaaccacggtgattatatcgcttccctgtccctgctgtctaacccggcgaaacaggaaatgaacgttaaacgtaaaatctccgtgattatcatcgttcgtggcgcgggtaaaaccatcatggatcgcatcctgagcggcgaataccaggtgagcgcgagccagatcatccacgacgaccgtaaaaacaaatggtacctgaacatctcttatgatttcgaaccgcagacccgtgttctggatctgaacaaaatcatgggcatcgatctgggtgttgcggtggcggtgtacatggcgttccagcacaccccggcgcgctacaaactggaaggcggtgaaatcgaaaacttccgtcgtcaggtggagtctcgtcgcatctccatgctgcgccagggtaaatacgcgggtggtgctcgtggcggtcacggccgtgataaacgtatcaaaccgatcgaacagctgcgtgacaaaatcgctaacttccgcgataccactaaccaccgttactctcgttacatcgttgatatggctatcaaagaaggttgcggtaccattcagatggaagatctgaccaacatccgtgatatcggctctcgtttcctgcagaactggacctactacgatctgcagcagaaaatcatctacaaagcggaagaagcgggcatcaaagttatcaaaattgatccgcagtacaccagccagcgttgcagcgaatgcggcaacatcgattccggtaaccgtatcggtcaggcgatcttcaaatgccgtgcttgcggctacgaagcgaacgcggactacaacgcagctcgtaacatcgcgatcccgaacatcgataaaatcatcgcggaaagcatcaaacatcatcatcatcaccattaatctagagccgtgaagctcgccgcgcccgtgatgatgacgatgctgctgatcgatgccggcatcggcttgctggcgcgcgcggcggacaaactcgagcccacctcgctcggccagccgatcaagggcgcggtggcgctgctgatggtgatggccttggtcaccgcgctgtccacccaggtcaagggtacgctcacctacagccagttgaaagagcaggtgaagcaaggattggtgggtgacggcacgtcgccaaaagcgaaaactccacagtgaggattgttcagggcaaggcgcagctttgttgagattatttttccggcatttttctacgatgactccaggcagtttgattgatgcggcctgcatgtcgcgggctggttcgactgacgcttcaggagcattgccaagcgcaatccgtccaacatcatcgataccgcgtcgcgctggggcatccgcagccgctcggcgctggtcaagggctaccgcaagcagttcaacgaagccccctccgaaaccatctggcgctgagccctccggcggaccgccgccgcgcccggtgcggcgcaggcagcggcggtccgctcccttcccatctcctggacaacatcatgcatctgactcgagcgacgggccggaaggccggcgtgcggacttttcccgggcggctgaaaggcatggccgccgcgctgctgctatggacggcaggcacggtctgcgccgcgcccatcccctggcagtcgcagaaattcgaatacgtggccgaccgcaaggacatcaaggaagtcctgcgcgacctgggggccagccatatgcaaaaaacccctcaagacccgtttagaggccccaaggggttatgctagctgtcagatcgtcccattcgccatgccgaagcatgttgcccagccggcgccagcgaggaggctgggaccatgccggcctgagaccaatggtctcggttcacactccacaagctagctcgcaaaccgagcgcctgcccgaatacggttcacactccacaagctagctcgcaaaccgcgcgctgcagctggcgttgttcacactccacaagctagctcgcaaaccctgcgatacggtcggcgtcgttcacactccacaagctagctcgcaaacccttgtttatgagctatatgtgaagcgtccgtgcggtctttgtgcacggagtttcagccttttggctaccttaccgagcgttaccaaaccacttaacagttttattggcacttctcggcttatcgtcgctgaaccgacgaatactagtattatacctaggactgagctagctgtcaatctagaccgccacggttgatgagagcttt</w:t>
      </w:r>
      <w:r w:rsidRPr="0043591E">
        <w:rPr>
          <w:bCs/>
          <w:szCs w:val="24"/>
        </w:rPr>
        <w:lastRenderedPageBreak/>
        <w:t>gttgtaggtggaccagttggtgattttgaacttttgctttgccacggaacggtctgcgttgtcgggaagatgcgtgatctgatccttcaactcagcaaaagttcgatttattcaacaaagccgccgtcccgtcaagtcagcgtaatgctctgccagtgttacaaccaattaaccaattctga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tccggggatcgcagtggtgagtaaccatgcatcatcaggagtacggataaaatgcttgatggtcggaagaggcataaattccgtcagccagtttagtctgaccatctcatctgtaacatcattggcaacgctacctttgccatgtttcagaaacaactctggcgcatcgggcttcccatacaatcgatagattgtcgcacctgattgcccgacattatcgcgagcccatttatacccatataaatcagcatccatgttggaatttaatcgcggcctcgagcaagacgtttcccgttgaatatggctcataacaccccttgtattactgtttatgtaagcagacagttttattgttcatgatgatatatttttatcttgtgcaatgtaacatcagagattttgagacacaattcatcgatgatggttgagatgtgtataagagacaggtccaaacaagcccgaaaacggcaccgtgctgatcgacagcacagcagcagatctagcacctcccgttccgaaacgcctacagcaagcgctgcgtgcagtccaaacaagcccgaaaacggcaccgtgctgatcgacagcacagcagcagatctagcacctcccgttccgaaacgcctgcatctagcaggcgtttttttttcgtgcggatctttcgatagtaccgatgccgagcggcatcctggtagccccggcgcagtgtccggatatgccagtacagatgcctgatctcgcgcgccacggccttcagttcgtcgtctgacactgccgattttggttgttctgagcagcgtagcatcggcacgcgaagcgatccgccacagccagcgcaaccgaagatcgtaagcgtttcgaaagctggcttgcaggaaagggggtgtttgtatgtgggcggccctgtatgtacgtacctggtcatacccgctgctcggtcccgccaggcgccctccgggcatcaaccgtcctgcacctggtcaactctcccatgtccccagaggggccccctagcggctccgactacggcgcggacactcccgacgctggacgcaaaaaaaggccggcgatccgcacggcctttctatttttcgttaccttttcgttactccgggtagaactccggcgacagcacctgctcgggtatccacggccactgctcggggaacacgtccaggccagtctcgtccacagccgccgagaccgcatccgcccagatctcttccttccaatccggatcagccaacatcggctgcaggctgggcgtccgatgcaaccgcgccagaattgcgcgacgctgttccttgatcgtgcgctgccagctcgaaccccggcggcccggctgatattgccacttgagcaaatgcgccagcagtaccgccatgcggcttgccaactcccgctgttcgctcttgcccacgtcctcaatctcctccgcgatgtgccgaatgtcgatgtctgaaagcttgccggcccgcaacagcgccgcctgctcactggcccacgccaccacgtccacttcgtagctcgttcccataacgcgctccctccaataaccggatcattttagacgtttcgcgttacgccttgcgcgtaacgactttgcgatcaccataaattgcctcgccagccgcttgcatctgcgcctcactcacggccacagaacggacaaacgaagcgcgccacaactcggactcccgcaccttctggcgctgttcgaacgtattcgccttcgcagccaacgcgagcaagtccagcattgcgtcgaacgaaacgggatttccgttactcggcgtaacggatttttgctgcgactcaaacatcgcaaccttctcttccaagacgccaacataacgcaacgcttcctgacgcccgtcctcgcacgtcataagctgccggcgcaacgcctcaatctccgcaagatttccgttactcagcgtaacggatttggcggcatcgctgatctcttccctcagccgcctattctcagcaaacgccttattgcgttcagcctccgccagctccacctggcgacgcatgctcaccagatcagcgcgaaacttctcgacctccaggcggcattcatcgtaagcatccacgtcggaaagcatttccgttacggtcatacgcttagtaacggatttagcctcaacaggctgctgagccttacggcgagctcgatatgcggcttgacgctccgcgttggtcatagcgtgcgccttacgcggacgaccgcggccacgcctttgctccatccccggcagatcgaccgtcacattatccgttacgtcacgcatattcggctcccgatttgatgattccattttacgttactggtaacggcaattcaattatcgttacaatttagttcgtaacggaaatttcgcgagcagccccggcgctagacgccctcagcgggctttggagccgttttttctgactgggcggtcgcaggggtcagctgcgccgaaattggctcctgcgccgcttgtggctcgcggtaggggtcaaacggcggcctcctgatccactcccgacactgcatgtcatcgaggccggcatccgtgccttgagccgtgtagcacgtgcacctggtcgacgtgcaggcaccgccgatcaccgtcggcatcgagcgaatctggcgcaactgcgcataggccggcgccgtctcaggccggccagagacagcagggacgaacgccgcgaggatctccgccccgtccgtcgccgcggcggacggacccgccttgaccgctaccgctagagctgaagccacaccgcccctgccctgctcggccgcaacaggcttagccggagtcgccgtcgtcaactggccggtacggtaatagacccggtacgccaagaacgccgcgatcaacacgcaggcgatgaacagcatcagcaccggcggtacggt</w:t>
      </w:r>
      <w:r w:rsidRPr="0043591E">
        <w:rPr>
          <w:bCs/>
          <w:szCs w:val="24"/>
        </w:rPr>
        <w:lastRenderedPageBreak/>
        <w:t>gtacttgcgcttgatgtgcagactggaggacttgtacaggccgaaactggacttcggcaggctccacttcttcttgatcggcgcggtgttgaacgtctccgggttcgcgcactccggccattcgtagtaccagcgtccgagcaagccagcgtcccgcaggtggacatgctgccccaccagcttgcggatatgactgtccaagaacgtcgggttctgcgtgatcagaacaaacgtcacgccggtatgccgcaccgtctcaaacgccgccacgtggtcaggcaccttggacccggccgtgcggacgcgaaacacccgctgcgcctcatccaacacgatcagcgagttcggcgggaaggtgaagtacggcagcatcatccctgggttttcagggtcttcgcgcagctccgtccagtccgaaaccgccggcgtcgggatatacggcagcttcagctccgggatgcccatgacgaagagcggacgcccctggtcgacggctgccttcatcatctggaccgccaacgcggtcttcccgccaccaggcgtggccgtgatcagcgtgatcggttgcgttgcgctcatgtcagcttgcccagccgcttcagagtgatcatggagatgcgcgcggtgatgccgccggcgatgatcgacagcccggtgaagacaccgccccgcgccaggatggccgcagcaacggcaggcatgccggccaggctactcttggccgcgcccagggcagcgctcaccgccgcatccaacccgacataggtgatcagaccgatcccgagcgacaccagtagctgacgcgcgagtggcccaacgagggccatgaggaacccagcgagcggcatcactcctcccctttacggcctacgccgatgacgatcagcgcagcgcccaaccatgcgcacgcgatgatgaccggtcgaaacatgtcagcaccgtcacagaccggtttgagcgaccaagagatcggcatgccgtggatggaggcggtcagatcggacggacacggtgcggtatctgcgccccaaccgctgtccggcatgaccttgacgttgacctgctgctccttcagatcgggcccgtccggtatctcgccttgctcgatacaacccatgcgcgtctcatggcccgagcactggtcgtcctgccgctccggagccttgccgttaccagtcgccggatccgtcgccggattgccgttcgcatccacctcctgcttagcggtcgtcaacgtggctgtcttgccatcggaatttggcgtgaccgtagcaacatcgcggtaacgcttacctgtaacgggatcaacgtacgggtcgctcagattgacgttgactggagtggtggacggcgtgagcttcaccggaatcggcaccttggctgcggccatatcgctagcaacagcagcgggcagcggatacgtcaaacctttgttccaatccgcatcgcttgcgcccaccgtcggaccggcagggtcgggcacacatgccgagccactcacgacatagccatcaacgcagctggacgcctgactcgtgcccgcatagaaattgtcgccgccatcgttggtgtaatggcactcatagctcgtcccattaccggtagctttcatacccgcgaacttagccttctgcccagccaaatacgcgtctgccgccaacatcgcagagcacgcggcgccaggagaagcagcaacgccattcgcgatattgccgccggtggcggacgtgttgtagccgtaattccagccccagccattgaaccccgtgtcgccagcagccggtgaccgcttcgatgtgcaccacgtaccgtccaggcacttctggatgccgagctgcgccaagtaggccaacgacgtcgcggtcgcgatcgcaggcgtcgcacgaagcgcggccagcgcaacggcagcagcgccttcgcccaccgtcatcgttgcggcgatcgtggcggcacctgcgccaaccgcggcacgcatctcggtagccgtcgcaacttcagacagcgtcacagcaccagtcgtgacatacccagtccccgtcaacacgatgttcggcggcggaatcaacgggatggtcgaagcccacgcggacgacgcccaccagcagagcagcagcacgagcacgcgcatcacagccccctgaaaatgattactgccggcagaaccggcagcaggaatccggcccagagccagaaatcgatcgcgagcatcacagcccctttttcatcaccaccagcgcccaggccgccaccatcgcggcaacgacgccccaccccatcgtcatgccatccttgaagctctcttgcgggtcacatgccggaaacgacagcgacggcaacgacgcatcggtcaacgtgccgacgctcccatcactgcccacctgataccgccgcagcacccacccgcccgtggtcttgacgaactcagacagataggtgactgccccaggtgtctgcgacggagcgacggcgctgtaataggcatccgtggccatgcccacatcggcaaagcaccgtgcgcccaccaacgcgccgtcagcagccatcacacgctccgacgcatgtacttgaacgtcgcaatgccgatcacgatgatcagcgccaggcccgccagcgtggcggtgtccgccttcgaatcggacatggcggtagcaacgtcggtcggcaccgcagccatcgccgaaccggccagtgcaacggtacccgcggcaacagcagccgccttgctcttgatgctcttgaacatggttttctccttgagatggaggttgagaaaagctccgggccgttcaactcccagagccagggaacatcacgccttcttgggctcagcctcagcacgctgcagcggcttgatgctcgtaacgaccttctgaccgcccttatccttgccgttgctcgtctcgaccatcgagacttccgcgatgaacgggaacgggttgtggatgatcgccttcacaaccgcagagctctcgcacttcagctcctgcgtgcaggtgcccttcgagtcttcgccacgcagctccacatccgtgtagatcttcccggtgtccagctgcttgccatccatgttgccaacccacgtcttggcgccccggatggtcacgcgtgcaatcatttccatggtttcactcctcaggtttcggcactggatcgtgcgtgccgtacacgtgcctcgccagggcggatttgtgcagctgagccggtacgccctgacggcgtatcgcgacaaccagcgcagcgatgtcttcctctgtgcagcgcagctcgtaatcgaccgtagggccgaactgcgtctggatgtgcttgagcttgcgttcgcggatggtctcgtcctgaagctccaaggccttgacctggtcagtaggaacgcgctgcggatccgcagccatgaaggcctccagggccttgtacgcaccagcgaagtactggtcgcgcttgataaggatttcgtgcggaatcacgcgatccttggcgccgaactcgatctcgagacgcacccactcgctatcctgattgccgag</w:t>
      </w:r>
      <w:r w:rsidRPr="0043591E">
        <w:rPr>
          <w:bCs/>
          <w:szCs w:val="24"/>
        </w:rPr>
        <w:lastRenderedPageBreak/>
        <w:t>ctggcggcccttctcgtaagcccgcagcatcttgccgttcgcccgacggccaatctcgaacgtcgtaccgcgacagcccttgctgcccgccacgccgctctcgatcttgcgatacgtcgggatacgcccgcccgcgttgaagtcgccggcgtagtacagctcttccatctgcgcgatgctcacctcgccctggcagaagtccatcgccaggtcgcaccgcgtgatccgcgcgtcgaggtcctgcaccatcgcgtagacggcttgccagtcgccaatcgcggtgcagccctgccccggccagtccaccaggatcgtgccgccaacgtgctcgccgccgcaggcaacgatcccgagcttcatcgtctcgccgttgatgaacgccagcaggtcgtagctgaactcataccggcggaaccctttgcccgcaggcttcatcgtcaccggcaccgagaacaccagctggaagtacctgcgcagctgctccagggcgtcgctgatgctgccgtcgggcaggaacgtgaacttgaaccagtccacgatcgcacctgccttgcgttctggactttccccgggttttaccggacccggggaacggcctgtcggccgcccagcctcgctccgctcggcccggtcggccgccatgccgttctcgcgtgcgagcgccggcccatgaactccatacgcaatgcctgtgggatcaagatgacgagagggggtgggacggacgcgcatcagcgtgcgccctcgcagcgataccagttcgccagatcggcctggcgcgagttcttcaggaggtcgtcaatgcgatgcatcgcaggacgcgattgcaggcagcaggcgccgcgcagaacggcagccatcacgatggccagctgcgcaccgtgcgggtgaagcacgtcgccaatcaggtccagctgcctatggtctctctgctgcat</w:t>
      </w:r>
    </w:p>
    <w:p w14:paraId="142F0E84" w14:textId="77777777" w:rsidR="0056544F" w:rsidRDefault="0056544F"/>
    <w:sectPr w:rsidR="005654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1tTAwMTIzNTczNTZR0lEKTi0uzszPAykwrAUAm1nMdCwAAAA="/>
  </w:docVars>
  <w:rsids>
    <w:rsidRoot w:val="00D96245"/>
    <w:rsid w:val="0056544F"/>
    <w:rsid w:val="00D9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0C9E5"/>
  <w15:chartTrackingRefBased/>
  <w15:docId w15:val="{C63DEA58-71A6-4ADC-89C9-16F70A6BC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6245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12</Words>
  <Characters>9762</Characters>
  <Application>Microsoft Office Word</Application>
  <DocSecurity>0</DocSecurity>
  <Lines>81</Lines>
  <Paragraphs>22</Paragraphs>
  <ScaleCrop>false</ScaleCrop>
  <Company/>
  <LinksUpToDate>false</LinksUpToDate>
  <CharactersWithSpaces>1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 z</dc:creator>
  <cp:keywords/>
  <dc:description/>
  <cp:lastModifiedBy>dh z</cp:lastModifiedBy>
  <cp:revision>1</cp:revision>
  <dcterms:created xsi:type="dcterms:W3CDTF">2024-02-28T01:40:00Z</dcterms:created>
  <dcterms:modified xsi:type="dcterms:W3CDTF">2024-02-28T01:40:00Z</dcterms:modified>
</cp:coreProperties>
</file>